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60130" w14:textId="60EEA6C3" w:rsidR="003A106E" w:rsidRDefault="003A106E" w:rsidP="003A106E">
      <w:pPr>
        <w:pStyle w:val="Ingenafstand"/>
        <w:rPr>
          <w:rFonts w:cstheme="minorHAnsi"/>
          <w:sz w:val="20"/>
          <w:szCs w:val="20"/>
          <w:lang w:val="en-US"/>
        </w:rPr>
      </w:pPr>
      <w:r w:rsidRPr="003A106E">
        <w:rPr>
          <w:rFonts w:cstheme="minorHAnsi"/>
          <w:sz w:val="20"/>
          <w:szCs w:val="20"/>
          <w:lang w:val="en-US"/>
        </w:rPr>
        <w:t>Consolidated criteria for reporting qualitative studies (COREQ): 32-item checklist</w:t>
      </w:r>
    </w:p>
    <w:p w14:paraId="5C4DD7C1" w14:textId="13A0B52C" w:rsidR="003A106E" w:rsidRDefault="003A106E" w:rsidP="003A106E">
      <w:pPr>
        <w:pStyle w:val="Ingenafstand"/>
        <w:rPr>
          <w:rFonts w:cstheme="minorHAnsi"/>
          <w:sz w:val="20"/>
          <w:szCs w:val="20"/>
          <w:lang w:val="en-US"/>
        </w:rPr>
      </w:pPr>
      <w:r w:rsidRPr="003A106E">
        <w:rPr>
          <w:rFonts w:cstheme="minorHAnsi"/>
          <w:sz w:val="20"/>
          <w:szCs w:val="20"/>
          <w:lang w:val="en-US"/>
        </w:rPr>
        <w:t>Item Guide questions/description</w:t>
      </w:r>
    </w:p>
    <w:p w14:paraId="17531F58" w14:textId="77777777" w:rsidR="004E24C2" w:rsidRPr="003A106E" w:rsidRDefault="004E24C2" w:rsidP="003A106E">
      <w:pPr>
        <w:pStyle w:val="Ingenafstand"/>
        <w:rPr>
          <w:rFonts w:cstheme="minorHAnsi"/>
          <w:sz w:val="20"/>
          <w:szCs w:val="20"/>
          <w:lang w:val="en-US"/>
        </w:rPr>
      </w:pPr>
    </w:p>
    <w:p w14:paraId="5F050D79" w14:textId="77777777" w:rsidR="003A106E" w:rsidRDefault="003A106E" w:rsidP="003A106E">
      <w:pPr>
        <w:pStyle w:val="Ingenafstand"/>
        <w:rPr>
          <w:rFonts w:cstheme="minorHAnsi"/>
          <w:sz w:val="20"/>
          <w:szCs w:val="20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30"/>
        <w:gridCol w:w="3588"/>
        <w:gridCol w:w="3210"/>
      </w:tblGrid>
      <w:tr w:rsidR="003A106E" w:rsidRPr="007F2B6C" w14:paraId="0EB2F4B4" w14:textId="77777777" w:rsidTr="003A106E">
        <w:tc>
          <w:tcPr>
            <w:tcW w:w="2830" w:type="dxa"/>
          </w:tcPr>
          <w:p w14:paraId="3695EA1F" w14:textId="2E174284" w:rsidR="003A106E" w:rsidRPr="003A106E" w:rsidRDefault="003A106E" w:rsidP="003A106E">
            <w:pPr>
              <w:pStyle w:val="Ing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main 1: Research team and reflexivity</w:t>
            </w:r>
          </w:p>
        </w:tc>
        <w:tc>
          <w:tcPr>
            <w:tcW w:w="3588" w:type="dxa"/>
          </w:tcPr>
          <w:p w14:paraId="3043890B" w14:textId="7393BEFA" w:rsidR="003A106E" w:rsidRDefault="00A27D1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uide question</w:t>
            </w:r>
          </w:p>
        </w:tc>
        <w:tc>
          <w:tcPr>
            <w:tcW w:w="3210" w:type="dxa"/>
          </w:tcPr>
          <w:p w14:paraId="29ED4669" w14:textId="4B5A0584" w:rsidR="003A106E" w:rsidRDefault="00A27D1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ge in manuscript</w:t>
            </w:r>
            <w:r w:rsidR="00D50DEA">
              <w:rPr>
                <w:rFonts w:cstheme="minorHAnsi"/>
                <w:sz w:val="20"/>
                <w:szCs w:val="20"/>
                <w:lang w:val="en-US"/>
              </w:rPr>
              <w:t xml:space="preserve"> or comment</w:t>
            </w:r>
          </w:p>
        </w:tc>
      </w:tr>
      <w:tr w:rsidR="003A106E" w14:paraId="7C696B28" w14:textId="77777777" w:rsidTr="003A106E">
        <w:tc>
          <w:tcPr>
            <w:tcW w:w="2830" w:type="dxa"/>
          </w:tcPr>
          <w:p w14:paraId="0262469B" w14:textId="745E6CDC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3588" w:type="dxa"/>
          </w:tcPr>
          <w:p w14:paraId="0F3B580B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72AD4628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1D60B8" w14:paraId="1C55F79A" w14:textId="77777777" w:rsidTr="003A106E">
        <w:tc>
          <w:tcPr>
            <w:tcW w:w="2830" w:type="dxa"/>
          </w:tcPr>
          <w:p w14:paraId="7340DCD5" w14:textId="2293EE9A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. Interviewer/facilitator </w:t>
            </w:r>
          </w:p>
        </w:tc>
        <w:tc>
          <w:tcPr>
            <w:tcW w:w="3588" w:type="dxa"/>
          </w:tcPr>
          <w:p w14:paraId="1A64C899" w14:textId="20355553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3210" w:type="dxa"/>
          </w:tcPr>
          <w:p w14:paraId="27705ABE" w14:textId="189C16CC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 and 5-6</w:t>
            </w:r>
          </w:p>
        </w:tc>
      </w:tr>
      <w:tr w:rsidR="003A106E" w:rsidRPr="00D80534" w14:paraId="0B6E49D1" w14:textId="77777777" w:rsidTr="003A106E">
        <w:tc>
          <w:tcPr>
            <w:tcW w:w="2830" w:type="dxa"/>
          </w:tcPr>
          <w:p w14:paraId="29089AD9" w14:textId="2DA7C66A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. Credentials </w:t>
            </w:r>
          </w:p>
        </w:tc>
        <w:tc>
          <w:tcPr>
            <w:tcW w:w="3588" w:type="dxa"/>
          </w:tcPr>
          <w:p w14:paraId="4A2950BF" w14:textId="18739598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were the researcher’s credentials?</w:t>
            </w:r>
          </w:p>
        </w:tc>
        <w:tc>
          <w:tcPr>
            <w:tcW w:w="3210" w:type="dxa"/>
          </w:tcPr>
          <w:p w14:paraId="2E0B8807" w14:textId="5E019780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3A106E" w:rsidRPr="00D80534" w14:paraId="6FD86932" w14:textId="77777777" w:rsidTr="003A106E">
        <w:tc>
          <w:tcPr>
            <w:tcW w:w="2830" w:type="dxa"/>
          </w:tcPr>
          <w:p w14:paraId="21127F2A" w14:textId="2105C4A0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3. Occupation </w:t>
            </w:r>
          </w:p>
        </w:tc>
        <w:tc>
          <w:tcPr>
            <w:tcW w:w="3588" w:type="dxa"/>
          </w:tcPr>
          <w:p w14:paraId="5DA5367D" w14:textId="7554F18F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3210" w:type="dxa"/>
          </w:tcPr>
          <w:p w14:paraId="26283726" w14:textId="445FB5AA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3A106E" w:rsidRPr="00D80534" w14:paraId="6EC26847" w14:textId="77777777" w:rsidTr="003A106E">
        <w:tc>
          <w:tcPr>
            <w:tcW w:w="2830" w:type="dxa"/>
          </w:tcPr>
          <w:p w14:paraId="5C488C70" w14:textId="1B469212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4. Gender </w:t>
            </w:r>
          </w:p>
        </w:tc>
        <w:tc>
          <w:tcPr>
            <w:tcW w:w="3588" w:type="dxa"/>
          </w:tcPr>
          <w:p w14:paraId="66408678" w14:textId="7D5E7BB3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3210" w:type="dxa"/>
          </w:tcPr>
          <w:p w14:paraId="54738501" w14:textId="03391D9E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3A106E" w:rsidRPr="00D80534" w14:paraId="32347796" w14:textId="77777777" w:rsidTr="003A106E">
        <w:tc>
          <w:tcPr>
            <w:tcW w:w="2830" w:type="dxa"/>
          </w:tcPr>
          <w:p w14:paraId="332761BB" w14:textId="12F53660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5. Experience and training </w:t>
            </w:r>
          </w:p>
        </w:tc>
        <w:tc>
          <w:tcPr>
            <w:tcW w:w="3588" w:type="dxa"/>
          </w:tcPr>
          <w:p w14:paraId="08DD192E" w14:textId="6433CBE0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3210" w:type="dxa"/>
          </w:tcPr>
          <w:p w14:paraId="251BAFD0" w14:textId="22D1522D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3A106E" w14:paraId="57C5B02B" w14:textId="77777777" w:rsidTr="003A106E">
        <w:tc>
          <w:tcPr>
            <w:tcW w:w="2830" w:type="dxa"/>
          </w:tcPr>
          <w:p w14:paraId="21DC71BD" w14:textId="2E03F770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Relationship with participants</w:t>
            </w:r>
          </w:p>
        </w:tc>
        <w:tc>
          <w:tcPr>
            <w:tcW w:w="3588" w:type="dxa"/>
          </w:tcPr>
          <w:p w14:paraId="210414A3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349874CD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D80534" w14:paraId="57B29923" w14:textId="77777777" w:rsidTr="003A106E">
        <w:tc>
          <w:tcPr>
            <w:tcW w:w="2830" w:type="dxa"/>
          </w:tcPr>
          <w:p w14:paraId="000F07BE" w14:textId="40692FFB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6. Relationship established </w:t>
            </w:r>
          </w:p>
          <w:p w14:paraId="22BE61C6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7CB9B607" w14:textId="1E628CDF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3210" w:type="dxa"/>
          </w:tcPr>
          <w:p w14:paraId="7B892738" w14:textId="5968806F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3A106E" w:rsidRPr="00D80534" w14:paraId="6D13295A" w14:textId="77777777" w:rsidTr="003A106E">
        <w:tc>
          <w:tcPr>
            <w:tcW w:w="2830" w:type="dxa"/>
          </w:tcPr>
          <w:p w14:paraId="51084378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7. Participant knowledge of the</w:t>
            </w:r>
          </w:p>
          <w:p w14:paraId="45113CD8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interviewer</w:t>
            </w:r>
          </w:p>
          <w:p w14:paraId="662BF914" w14:textId="27E9EF23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3C1A933F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628FA8A9" w14:textId="2004125A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did the participants know about the researcher? e.g. personal goals, reasons for doing th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A106E">
              <w:rPr>
                <w:rFonts w:cstheme="minorHAnsi"/>
                <w:sz w:val="20"/>
                <w:szCs w:val="20"/>
                <w:lang w:val="en-US"/>
              </w:rPr>
              <w:t>research</w:t>
            </w:r>
          </w:p>
        </w:tc>
        <w:tc>
          <w:tcPr>
            <w:tcW w:w="3210" w:type="dxa"/>
          </w:tcPr>
          <w:p w14:paraId="3C46395B" w14:textId="75AA6AB9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3A106E" w:rsidRPr="00D80534" w14:paraId="14EE3E0B" w14:textId="77777777" w:rsidTr="003A106E">
        <w:tc>
          <w:tcPr>
            <w:tcW w:w="2830" w:type="dxa"/>
          </w:tcPr>
          <w:p w14:paraId="3233AD68" w14:textId="0C1ECAAA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8. Interviewer characteristics </w:t>
            </w:r>
          </w:p>
        </w:tc>
        <w:tc>
          <w:tcPr>
            <w:tcW w:w="3588" w:type="dxa"/>
          </w:tcPr>
          <w:p w14:paraId="0390439B" w14:textId="59A070F0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characteristics were reported about the interviewer/facilitator? e.g. Bias, assumptions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A106E">
              <w:rPr>
                <w:rFonts w:cstheme="minorHAnsi"/>
                <w:sz w:val="20"/>
                <w:szCs w:val="20"/>
                <w:lang w:val="en-US"/>
              </w:rPr>
              <w:t>reasons and interests in the research topic</w:t>
            </w:r>
          </w:p>
        </w:tc>
        <w:tc>
          <w:tcPr>
            <w:tcW w:w="3210" w:type="dxa"/>
          </w:tcPr>
          <w:p w14:paraId="507E3619" w14:textId="74EB4361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-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1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3A106E" w14:paraId="31418E55" w14:textId="77777777" w:rsidTr="003A106E">
        <w:tc>
          <w:tcPr>
            <w:tcW w:w="2830" w:type="dxa"/>
          </w:tcPr>
          <w:p w14:paraId="7818056C" w14:textId="0F73FF08" w:rsidR="003A106E" w:rsidRPr="003A106E" w:rsidRDefault="003A106E" w:rsidP="003A106E">
            <w:pPr>
              <w:pStyle w:val="Ing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main 2: study design</w:t>
            </w:r>
          </w:p>
        </w:tc>
        <w:tc>
          <w:tcPr>
            <w:tcW w:w="3588" w:type="dxa"/>
          </w:tcPr>
          <w:p w14:paraId="4C94F19A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0905740B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14:paraId="304ECB08" w14:textId="77777777" w:rsidTr="003A106E">
        <w:tc>
          <w:tcPr>
            <w:tcW w:w="2830" w:type="dxa"/>
          </w:tcPr>
          <w:p w14:paraId="439C585D" w14:textId="77777777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Theoretical framework</w:t>
            </w:r>
          </w:p>
          <w:p w14:paraId="4744B782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3240C7F9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7A447BD0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D80534" w14:paraId="542661A8" w14:textId="77777777" w:rsidTr="003A106E">
        <w:tc>
          <w:tcPr>
            <w:tcW w:w="2830" w:type="dxa"/>
          </w:tcPr>
          <w:p w14:paraId="0B8F16E6" w14:textId="7B4D1589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9. Methodological orientation and</w:t>
            </w:r>
            <w:r w:rsidR="00386F9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A106E">
              <w:rPr>
                <w:rFonts w:cstheme="minorHAnsi"/>
                <w:sz w:val="20"/>
                <w:szCs w:val="20"/>
                <w:lang w:val="en-US"/>
              </w:rPr>
              <w:t>Theory</w:t>
            </w:r>
          </w:p>
          <w:p w14:paraId="7895696D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47E29CE6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methodological orientation was stated to underpin the study? e.g. grounded theory,</w:t>
            </w:r>
          </w:p>
          <w:p w14:paraId="5BA9EC75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discourse analysis, ethnography, phenomenology, content analysis</w:t>
            </w:r>
          </w:p>
          <w:p w14:paraId="16FA617A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1E7A47EF" w14:textId="0605E67B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A106E" w14:paraId="650DEFE1" w14:textId="77777777" w:rsidTr="003A106E">
        <w:tc>
          <w:tcPr>
            <w:tcW w:w="2830" w:type="dxa"/>
          </w:tcPr>
          <w:p w14:paraId="5D9124F7" w14:textId="02E05A7B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3588" w:type="dxa"/>
          </w:tcPr>
          <w:p w14:paraId="2443F35F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5DDC3C9B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D80534" w14:paraId="281B2474" w14:textId="77777777" w:rsidTr="003A106E">
        <w:tc>
          <w:tcPr>
            <w:tcW w:w="2830" w:type="dxa"/>
          </w:tcPr>
          <w:p w14:paraId="76EF75B6" w14:textId="4F432620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0. Sampling </w:t>
            </w:r>
          </w:p>
          <w:p w14:paraId="4D884336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7F874289" w14:textId="5E1A8931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3210" w:type="dxa"/>
          </w:tcPr>
          <w:p w14:paraId="03106C66" w14:textId="458BFF37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A106E" w:rsidRPr="00D80534" w14:paraId="54D6FD72" w14:textId="77777777" w:rsidTr="003A106E">
        <w:tc>
          <w:tcPr>
            <w:tcW w:w="2830" w:type="dxa"/>
          </w:tcPr>
          <w:p w14:paraId="232A0C85" w14:textId="768D3335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1. Method of approach </w:t>
            </w:r>
          </w:p>
          <w:p w14:paraId="355BB346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19F94E3D" w14:textId="21F2772F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How were participants approached? e.g. face-to-face, telephone, mail, email</w:t>
            </w:r>
          </w:p>
        </w:tc>
        <w:tc>
          <w:tcPr>
            <w:tcW w:w="3210" w:type="dxa"/>
          </w:tcPr>
          <w:p w14:paraId="0C3B2A6B" w14:textId="4C18B8B8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A106E" w:rsidRPr="00D80534" w14:paraId="4F456310" w14:textId="77777777" w:rsidTr="003A106E">
        <w:tc>
          <w:tcPr>
            <w:tcW w:w="2830" w:type="dxa"/>
          </w:tcPr>
          <w:p w14:paraId="5426FA8B" w14:textId="12F3B8B8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2. Sample size </w:t>
            </w:r>
          </w:p>
          <w:p w14:paraId="6445ABEE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5FE1BD86" w14:textId="2B022298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3210" w:type="dxa"/>
          </w:tcPr>
          <w:p w14:paraId="7230A561" w14:textId="0496BA5E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 and Table 3</w:t>
            </w:r>
          </w:p>
        </w:tc>
      </w:tr>
      <w:tr w:rsidR="003A106E" w:rsidRPr="0018754A" w14:paraId="1CE617F9" w14:textId="77777777" w:rsidTr="003A106E">
        <w:tc>
          <w:tcPr>
            <w:tcW w:w="2830" w:type="dxa"/>
          </w:tcPr>
          <w:p w14:paraId="1A317F61" w14:textId="5FD8B43F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3. Non-participation </w:t>
            </w:r>
          </w:p>
          <w:p w14:paraId="5A369107" w14:textId="1CAE2B69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7A66982D" w14:textId="7A609414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3210" w:type="dxa"/>
          </w:tcPr>
          <w:p w14:paraId="4CE8DFFF" w14:textId="2AB3759E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3A106E" w14:paraId="641C8FE9" w14:textId="77777777" w:rsidTr="003A106E">
        <w:tc>
          <w:tcPr>
            <w:tcW w:w="2830" w:type="dxa"/>
          </w:tcPr>
          <w:p w14:paraId="68961D26" w14:textId="4D380D3C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588" w:type="dxa"/>
          </w:tcPr>
          <w:p w14:paraId="61E91B29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46C3E45D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D80534" w14:paraId="30052ECF" w14:textId="77777777" w:rsidTr="003A106E">
        <w:tc>
          <w:tcPr>
            <w:tcW w:w="2830" w:type="dxa"/>
          </w:tcPr>
          <w:p w14:paraId="72EAC688" w14:textId="064F3338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4. Setting of data collection </w:t>
            </w:r>
          </w:p>
          <w:p w14:paraId="262269E0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11446E20" w14:textId="276CAB1C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3210" w:type="dxa"/>
          </w:tcPr>
          <w:p w14:paraId="09417A80" w14:textId="17906195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A106E" w:rsidRPr="00D80534" w14:paraId="34A07398" w14:textId="77777777" w:rsidTr="003A106E">
        <w:tc>
          <w:tcPr>
            <w:tcW w:w="2830" w:type="dxa"/>
          </w:tcPr>
          <w:p w14:paraId="0F634758" w14:textId="646A7E2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5. Presence of non-participants </w:t>
            </w:r>
          </w:p>
        </w:tc>
        <w:tc>
          <w:tcPr>
            <w:tcW w:w="3588" w:type="dxa"/>
          </w:tcPr>
          <w:p w14:paraId="6EB4A2E8" w14:textId="0A05F1DD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3210" w:type="dxa"/>
          </w:tcPr>
          <w:p w14:paraId="22DA8802" w14:textId="211D1D44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A106E" w:rsidRPr="00D80534" w14:paraId="18D5DBE0" w14:textId="77777777" w:rsidTr="003A106E">
        <w:tc>
          <w:tcPr>
            <w:tcW w:w="2830" w:type="dxa"/>
          </w:tcPr>
          <w:p w14:paraId="11362D3E" w14:textId="0AFCCDB9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6. Description of sample </w:t>
            </w:r>
          </w:p>
        </w:tc>
        <w:tc>
          <w:tcPr>
            <w:tcW w:w="3588" w:type="dxa"/>
          </w:tcPr>
          <w:p w14:paraId="667256FF" w14:textId="1F6CEC21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3210" w:type="dxa"/>
          </w:tcPr>
          <w:p w14:paraId="4B806CAC" w14:textId="2E09A97C" w:rsidR="003A106E" w:rsidRDefault="00D80534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Table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3A106E" w14:paraId="149ACFAE" w14:textId="77777777" w:rsidTr="003A106E">
        <w:tc>
          <w:tcPr>
            <w:tcW w:w="2830" w:type="dxa"/>
          </w:tcPr>
          <w:p w14:paraId="46AD873F" w14:textId="7D2488F6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Data collection</w:t>
            </w:r>
          </w:p>
        </w:tc>
        <w:tc>
          <w:tcPr>
            <w:tcW w:w="3588" w:type="dxa"/>
          </w:tcPr>
          <w:p w14:paraId="0A2A5069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145B7B6D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3237D8" w14:paraId="3A38EABE" w14:textId="77777777" w:rsidTr="003A106E">
        <w:tc>
          <w:tcPr>
            <w:tcW w:w="2830" w:type="dxa"/>
          </w:tcPr>
          <w:p w14:paraId="5FF9DF82" w14:textId="65FDD055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7. Interview guide </w:t>
            </w:r>
          </w:p>
          <w:p w14:paraId="2E7D3C72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1584A620" w14:textId="552E4882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3210" w:type="dxa"/>
          </w:tcPr>
          <w:p w14:paraId="1CE5E2C2" w14:textId="574C0CE5" w:rsidR="0018754A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Table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3A106E" w14:paraId="74881D6C" w14:textId="77777777" w:rsidTr="003A106E">
        <w:tc>
          <w:tcPr>
            <w:tcW w:w="2830" w:type="dxa"/>
          </w:tcPr>
          <w:p w14:paraId="4DA0297F" w14:textId="3301E2E2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8. Repeat interviews </w:t>
            </w:r>
          </w:p>
          <w:p w14:paraId="1DD7760A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6DD81C6C" w14:textId="6A69C1AE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3210" w:type="dxa"/>
          </w:tcPr>
          <w:p w14:paraId="16C73D51" w14:textId="4676251C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3A106E" w:rsidRPr="00D80534" w14:paraId="59B0980E" w14:textId="77777777" w:rsidTr="003A106E">
        <w:tc>
          <w:tcPr>
            <w:tcW w:w="2830" w:type="dxa"/>
          </w:tcPr>
          <w:p w14:paraId="1440F71E" w14:textId="1306ECFD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19. Audio/visual recording </w:t>
            </w:r>
          </w:p>
          <w:p w14:paraId="473DA2AC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22967B00" w14:textId="0BBE52B9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3210" w:type="dxa"/>
          </w:tcPr>
          <w:p w14:paraId="01F972AA" w14:textId="2182944B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A106E" w:rsidRPr="00D80534" w14:paraId="179D474E" w14:textId="77777777" w:rsidTr="003A106E">
        <w:tc>
          <w:tcPr>
            <w:tcW w:w="2830" w:type="dxa"/>
          </w:tcPr>
          <w:p w14:paraId="53563318" w14:textId="77B42918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0. Field notes </w:t>
            </w:r>
          </w:p>
          <w:p w14:paraId="429AB460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440695ED" w14:textId="559979A6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3210" w:type="dxa"/>
          </w:tcPr>
          <w:p w14:paraId="4BB270C6" w14:textId="251F398B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A106E" w:rsidRPr="00D80534" w14:paraId="594171A5" w14:textId="77777777" w:rsidTr="003A106E">
        <w:tc>
          <w:tcPr>
            <w:tcW w:w="2830" w:type="dxa"/>
          </w:tcPr>
          <w:p w14:paraId="0E5F5ED5" w14:textId="4604CD12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1. Duration </w:t>
            </w:r>
          </w:p>
          <w:p w14:paraId="4A7453E0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6BC2907D" w14:textId="413BFA3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3210" w:type="dxa"/>
          </w:tcPr>
          <w:p w14:paraId="222DFCA1" w14:textId="6DE88269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.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4 and Table 3</w:t>
            </w:r>
          </w:p>
        </w:tc>
      </w:tr>
      <w:tr w:rsidR="003A106E" w14:paraId="15DDAF86" w14:textId="77777777" w:rsidTr="003A106E">
        <w:tc>
          <w:tcPr>
            <w:tcW w:w="2830" w:type="dxa"/>
          </w:tcPr>
          <w:p w14:paraId="022A0D79" w14:textId="050EB3A5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2. Data saturation </w:t>
            </w:r>
          </w:p>
          <w:p w14:paraId="0AF69370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3082DE98" w14:textId="200E6BF4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3210" w:type="dxa"/>
          </w:tcPr>
          <w:p w14:paraId="27A23BD2" w14:textId="7DDE5841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3A106E" w:rsidRPr="00D80534" w14:paraId="131825ED" w14:textId="77777777" w:rsidTr="003A106E">
        <w:tc>
          <w:tcPr>
            <w:tcW w:w="2830" w:type="dxa"/>
          </w:tcPr>
          <w:p w14:paraId="6A134DAA" w14:textId="2583EC09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3. Transcripts returned </w:t>
            </w:r>
          </w:p>
        </w:tc>
        <w:tc>
          <w:tcPr>
            <w:tcW w:w="3588" w:type="dxa"/>
          </w:tcPr>
          <w:p w14:paraId="01976554" w14:textId="5102CD1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3210" w:type="dxa"/>
          </w:tcPr>
          <w:p w14:paraId="2816F094" w14:textId="772FCBD7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3A106E" w14:paraId="563694EC" w14:textId="77777777" w:rsidTr="003A106E">
        <w:tc>
          <w:tcPr>
            <w:tcW w:w="2830" w:type="dxa"/>
          </w:tcPr>
          <w:p w14:paraId="5C549D48" w14:textId="589962E6" w:rsidR="003A106E" w:rsidRPr="003A106E" w:rsidRDefault="003A106E" w:rsidP="003A106E">
            <w:pPr>
              <w:pStyle w:val="Ing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main 3: analysis and findings</w:t>
            </w:r>
          </w:p>
        </w:tc>
        <w:tc>
          <w:tcPr>
            <w:tcW w:w="3588" w:type="dxa"/>
          </w:tcPr>
          <w:p w14:paraId="3522B8C3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1016D002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14:paraId="29C59BD4" w14:textId="77777777" w:rsidTr="003A106E">
        <w:tc>
          <w:tcPr>
            <w:tcW w:w="2830" w:type="dxa"/>
          </w:tcPr>
          <w:p w14:paraId="18F9F566" w14:textId="1BB7CE2B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3588" w:type="dxa"/>
          </w:tcPr>
          <w:p w14:paraId="48481C40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1170A70F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:rsidRPr="00D80534" w14:paraId="66F4A4C2" w14:textId="77777777" w:rsidTr="003A106E">
        <w:tc>
          <w:tcPr>
            <w:tcW w:w="2830" w:type="dxa"/>
          </w:tcPr>
          <w:p w14:paraId="6FBD09DA" w14:textId="79D9E981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4. Number of data coders </w:t>
            </w:r>
          </w:p>
        </w:tc>
        <w:tc>
          <w:tcPr>
            <w:tcW w:w="3588" w:type="dxa"/>
          </w:tcPr>
          <w:p w14:paraId="422FE41C" w14:textId="22BAF872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3210" w:type="dxa"/>
          </w:tcPr>
          <w:p w14:paraId="424EE003" w14:textId="0BDFE38B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ll four authors</w:t>
            </w:r>
          </w:p>
        </w:tc>
      </w:tr>
      <w:tr w:rsidR="003A106E" w:rsidRPr="00D80534" w14:paraId="6CB32E4F" w14:textId="77777777" w:rsidTr="003A106E">
        <w:tc>
          <w:tcPr>
            <w:tcW w:w="2830" w:type="dxa"/>
          </w:tcPr>
          <w:p w14:paraId="31ED8BC8" w14:textId="37DFEDA1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5. Description of the coding tree </w:t>
            </w:r>
          </w:p>
        </w:tc>
        <w:tc>
          <w:tcPr>
            <w:tcW w:w="3588" w:type="dxa"/>
          </w:tcPr>
          <w:p w14:paraId="0118588B" w14:textId="62C74184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3210" w:type="dxa"/>
          </w:tcPr>
          <w:p w14:paraId="1E097AA8" w14:textId="6BE9DB32" w:rsidR="003A106E" w:rsidRPr="00992607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able </w:t>
            </w:r>
            <w:r w:rsidR="007F2B6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provides examples</w:t>
            </w:r>
          </w:p>
        </w:tc>
      </w:tr>
      <w:tr w:rsidR="003A106E" w:rsidRPr="007F2B6C" w14:paraId="29EFF58A" w14:textId="77777777" w:rsidTr="003A106E">
        <w:tc>
          <w:tcPr>
            <w:tcW w:w="2830" w:type="dxa"/>
          </w:tcPr>
          <w:p w14:paraId="1CD6DE79" w14:textId="101A5B4A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6. Derivation of themes </w:t>
            </w:r>
          </w:p>
          <w:p w14:paraId="3769083D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536DD7D6" w14:textId="5E2CF0BC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3210" w:type="dxa"/>
          </w:tcPr>
          <w:p w14:paraId="37FE181E" w14:textId="17DAA760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hemes were derived from the data</w:t>
            </w:r>
          </w:p>
        </w:tc>
      </w:tr>
      <w:tr w:rsidR="003A106E" w:rsidRPr="00D80534" w14:paraId="2699B0EE" w14:textId="77777777" w:rsidTr="003A106E">
        <w:tc>
          <w:tcPr>
            <w:tcW w:w="2830" w:type="dxa"/>
          </w:tcPr>
          <w:p w14:paraId="434103CC" w14:textId="61E4476A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7. Software </w:t>
            </w:r>
          </w:p>
        </w:tc>
        <w:tc>
          <w:tcPr>
            <w:tcW w:w="3588" w:type="dxa"/>
          </w:tcPr>
          <w:p w14:paraId="303B7670" w14:textId="0D949BE1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3210" w:type="dxa"/>
          </w:tcPr>
          <w:p w14:paraId="743B6B8B" w14:textId="2ED7A8CF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crosoft Word</w:t>
            </w:r>
          </w:p>
        </w:tc>
      </w:tr>
      <w:tr w:rsidR="003A106E" w:rsidRPr="00D80534" w14:paraId="21A758FC" w14:textId="77777777" w:rsidTr="003A106E">
        <w:tc>
          <w:tcPr>
            <w:tcW w:w="2830" w:type="dxa"/>
          </w:tcPr>
          <w:p w14:paraId="24F21C69" w14:textId="5BA9BF03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8. Participant checking </w:t>
            </w:r>
          </w:p>
          <w:p w14:paraId="245C4855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034F9CB4" w14:textId="1A11AB23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3210" w:type="dxa"/>
          </w:tcPr>
          <w:p w14:paraId="203B653B" w14:textId="50BB9B9A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3A106E" w14:paraId="5B49841A" w14:textId="77777777" w:rsidTr="003A106E">
        <w:tc>
          <w:tcPr>
            <w:tcW w:w="2830" w:type="dxa"/>
          </w:tcPr>
          <w:p w14:paraId="2CE19057" w14:textId="24AC0565" w:rsidR="003A106E" w:rsidRPr="003A106E" w:rsidRDefault="003A106E" w:rsidP="003A106E">
            <w:pPr>
              <w:pStyle w:val="Ingenafstand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porting</w:t>
            </w:r>
          </w:p>
        </w:tc>
        <w:tc>
          <w:tcPr>
            <w:tcW w:w="3588" w:type="dxa"/>
          </w:tcPr>
          <w:p w14:paraId="646B35B1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7FF7AA34" w14:textId="77777777" w:rsid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106E" w14:paraId="393ED9E8" w14:textId="77777777" w:rsidTr="003A106E">
        <w:tc>
          <w:tcPr>
            <w:tcW w:w="2830" w:type="dxa"/>
          </w:tcPr>
          <w:p w14:paraId="160C8338" w14:textId="6E74F09C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29. Quotations presented </w:t>
            </w:r>
          </w:p>
        </w:tc>
        <w:tc>
          <w:tcPr>
            <w:tcW w:w="3588" w:type="dxa"/>
          </w:tcPr>
          <w:p w14:paraId="21F52545" w14:textId="77777777" w:rsidR="004E24C2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Were participant quotations presented to illustrate the themes / findings? </w:t>
            </w:r>
          </w:p>
          <w:p w14:paraId="7912AED1" w14:textId="065264E4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as eac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A106E">
              <w:rPr>
                <w:rFonts w:cstheme="minorHAnsi"/>
                <w:sz w:val="20"/>
                <w:szCs w:val="20"/>
                <w:lang w:val="en-US"/>
              </w:rPr>
              <w:t>quotation identified? e.g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A106E">
              <w:rPr>
                <w:rFonts w:cstheme="minorHAnsi"/>
                <w:sz w:val="20"/>
                <w:szCs w:val="20"/>
                <w:lang w:val="en-US"/>
              </w:rPr>
              <w:t>participant number</w:t>
            </w:r>
          </w:p>
        </w:tc>
        <w:tc>
          <w:tcPr>
            <w:tcW w:w="3210" w:type="dxa"/>
          </w:tcPr>
          <w:p w14:paraId="5B7112D8" w14:textId="77777777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1FD2A925" w14:textId="77777777" w:rsidR="004E24C2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5CC97FF6" w14:textId="54A38282" w:rsidR="004E24C2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3A106E" w:rsidRPr="00D80534" w14:paraId="5CAFBB0F" w14:textId="77777777" w:rsidTr="003A106E">
        <w:tc>
          <w:tcPr>
            <w:tcW w:w="2830" w:type="dxa"/>
          </w:tcPr>
          <w:p w14:paraId="69639E19" w14:textId="1189DA11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30. Data and findings consistent </w:t>
            </w:r>
          </w:p>
          <w:p w14:paraId="650C697D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2837D872" w14:textId="707F79BE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3210" w:type="dxa"/>
          </w:tcPr>
          <w:p w14:paraId="017766CF" w14:textId="27CF5592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3A106E" w:rsidRPr="00D80534" w14:paraId="10CB2634" w14:textId="77777777" w:rsidTr="003A106E">
        <w:tc>
          <w:tcPr>
            <w:tcW w:w="2830" w:type="dxa"/>
          </w:tcPr>
          <w:p w14:paraId="0B8BDD5E" w14:textId="25ADC6A8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31. Clarity of major themes </w:t>
            </w:r>
          </w:p>
          <w:p w14:paraId="4D980003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5B455BB0" w14:textId="16AAD0C2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3210" w:type="dxa"/>
          </w:tcPr>
          <w:p w14:paraId="0EDB5EA9" w14:textId="0EF756DD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3A106E" w:rsidRPr="00D80534" w14:paraId="7B808E8A" w14:textId="77777777" w:rsidTr="003A106E">
        <w:tc>
          <w:tcPr>
            <w:tcW w:w="2830" w:type="dxa"/>
          </w:tcPr>
          <w:p w14:paraId="5DF939E5" w14:textId="1F76DA4B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 xml:space="preserve">32. Clarity of minor themes </w:t>
            </w:r>
          </w:p>
          <w:p w14:paraId="3AB6C9EB" w14:textId="77777777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8" w:type="dxa"/>
          </w:tcPr>
          <w:p w14:paraId="116D00C9" w14:textId="2DA14005" w:rsidR="003A106E" w:rsidRPr="003A106E" w:rsidRDefault="003A106E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 w:rsidRPr="003A106E">
              <w:rPr>
                <w:rFonts w:cstheme="minorHAnsi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3210" w:type="dxa"/>
          </w:tcPr>
          <w:p w14:paraId="1DC3CC47" w14:textId="6C870301" w:rsidR="003A106E" w:rsidRDefault="004E24C2" w:rsidP="003A106E">
            <w:pPr>
              <w:pStyle w:val="Ing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verse cases</w:t>
            </w:r>
          </w:p>
        </w:tc>
      </w:tr>
    </w:tbl>
    <w:p w14:paraId="75B20CD8" w14:textId="4D2EDF18" w:rsidR="003A106E" w:rsidRPr="003A106E" w:rsidRDefault="003A106E" w:rsidP="003A106E">
      <w:pPr>
        <w:pStyle w:val="Ingenafstand"/>
        <w:rPr>
          <w:rFonts w:cstheme="minorHAnsi"/>
          <w:sz w:val="20"/>
          <w:szCs w:val="20"/>
          <w:lang w:val="en-US"/>
        </w:rPr>
      </w:pPr>
    </w:p>
    <w:p w14:paraId="1B475DC2" w14:textId="2FE19609" w:rsidR="003A106E" w:rsidRPr="003A106E" w:rsidRDefault="003A106E" w:rsidP="003A106E">
      <w:pPr>
        <w:pStyle w:val="Ingenafstand"/>
        <w:rPr>
          <w:rFonts w:cstheme="minorHAnsi"/>
          <w:sz w:val="20"/>
          <w:szCs w:val="20"/>
          <w:lang w:val="en-US"/>
        </w:rPr>
      </w:pPr>
    </w:p>
    <w:p w14:paraId="5AA4D394" w14:textId="51219AC3" w:rsidR="003A106E" w:rsidRPr="003A106E" w:rsidRDefault="003A106E" w:rsidP="003A106E">
      <w:pPr>
        <w:pStyle w:val="Ingenafstand"/>
        <w:rPr>
          <w:rFonts w:cstheme="minorHAnsi"/>
          <w:sz w:val="20"/>
          <w:szCs w:val="20"/>
          <w:lang w:val="en-US"/>
        </w:rPr>
      </w:pPr>
    </w:p>
    <w:p w14:paraId="0FB822F6" w14:textId="77777777" w:rsidR="003A106E" w:rsidRPr="003A106E" w:rsidRDefault="003A106E">
      <w:pPr>
        <w:pStyle w:val="Ingenafstand"/>
        <w:rPr>
          <w:rFonts w:cstheme="minorHAnsi"/>
          <w:sz w:val="20"/>
          <w:szCs w:val="20"/>
          <w:lang w:val="en-US"/>
        </w:rPr>
      </w:pPr>
    </w:p>
    <w:sectPr w:rsidR="003A106E" w:rsidRPr="003A106E" w:rsidSect="004E24C2">
      <w:pgSz w:w="11906" w:h="16838"/>
      <w:pgMar w:top="1701" w:right="1134" w:bottom="198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6E"/>
    <w:rsid w:val="000D66DE"/>
    <w:rsid w:val="001862AE"/>
    <w:rsid w:val="0018754A"/>
    <w:rsid w:val="001D60B8"/>
    <w:rsid w:val="001E0B77"/>
    <w:rsid w:val="002316C4"/>
    <w:rsid w:val="003237D8"/>
    <w:rsid w:val="00386F99"/>
    <w:rsid w:val="003A106E"/>
    <w:rsid w:val="0040052B"/>
    <w:rsid w:val="004E24C2"/>
    <w:rsid w:val="005053C4"/>
    <w:rsid w:val="006721E6"/>
    <w:rsid w:val="00687E04"/>
    <w:rsid w:val="007638BC"/>
    <w:rsid w:val="007778FE"/>
    <w:rsid w:val="007D3C91"/>
    <w:rsid w:val="007F2B6C"/>
    <w:rsid w:val="008128E0"/>
    <w:rsid w:val="00820C30"/>
    <w:rsid w:val="00992607"/>
    <w:rsid w:val="009A2F53"/>
    <w:rsid w:val="00A27D1E"/>
    <w:rsid w:val="00A4730A"/>
    <w:rsid w:val="00AD5EA8"/>
    <w:rsid w:val="00B77533"/>
    <w:rsid w:val="00BE5F07"/>
    <w:rsid w:val="00C05249"/>
    <w:rsid w:val="00C63FDC"/>
    <w:rsid w:val="00CF7FF1"/>
    <w:rsid w:val="00D50DEA"/>
    <w:rsid w:val="00D638F0"/>
    <w:rsid w:val="00D80534"/>
    <w:rsid w:val="00E16850"/>
    <w:rsid w:val="00E20A30"/>
    <w:rsid w:val="00E75C2C"/>
    <w:rsid w:val="00EA7B13"/>
    <w:rsid w:val="00F0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995F7"/>
  <w15:chartTrackingRefBased/>
  <w15:docId w15:val="{A71BA331-38B0-453B-861F-ABDD3CFD8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3A106E"/>
    <w:pPr>
      <w:spacing w:after="0" w:line="240" w:lineRule="auto"/>
    </w:pPr>
  </w:style>
  <w:style w:type="table" w:styleId="Tabel-Gitter">
    <w:name w:val="Table Grid"/>
    <w:basedOn w:val="Tabel-Normal"/>
    <w:uiPriority w:val="39"/>
    <w:rsid w:val="003A1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35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erbæk</dc:creator>
  <cp:keywords/>
  <dc:description/>
  <cp:lastModifiedBy>Birgitte Lerbæk</cp:lastModifiedBy>
  <cp:revision>13</cp:revision>
  <dcterms:created xsi:type="dcterms:W3CDTF">2023-12-04T14:31:00Z</dcterms:created>
  <dcterms:modified xsi:type="dcterms:W3CDTF">2024-03-2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